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CAAD83" w14:textId="27FDD97E" w:rsidR="002815AE" w:rsidRPr="00376CC5" w:rsidRDefault="002815AE" w:rsidP="002815AE">
      <w:pPr>
        <w:pStyle w:val="Title"/>
      </w:pPr>
      <w:r w:rsidRPr="00A2005D">
        <w:rPr>
          <w:bCs/>
        </w:rPr>
        <w:t xml:space="preserve">Comparison of Various Feature Extraction and Machine Learning Methods for Antimicrobial Resistance Prediction in </w:t>
      </w:r>
      <w:r w:rsidRPr="00A2005D">
        <w:rPr>
          <w:bCs/>
          <w:i/>
          <w:iCs/>
        </w:rPr>
        <w:t>S</w:t>
      </w:r>
      <w:r>
        <w:rPr>
          <w:bCs/>
          <w:i/>
          <w:iCs/>
        </w:rPr>
        <w:t xml:space="preserve">treptococcus </w:t>
      </w:r>
      <w:r w:rsidRPr="00A2005D">
        <w:rPr>
          <w:bCs/>
          <w:i/>
          <w:iCs/>
        </w:rPr>
        <w:t>pneumoniae</w:t>
      </w:r>
    </w:p>
    <w:p w14:paraId="5C6F4AD6" w14:textId="153BA3AE" w:rsidR="002815AE" w:rsidRPr="00EB7720" w:rsidRDefault="002815AE" w:rsidP="002815AE">
      <w:pPr>
        <w:jc w:val="both"/>
        <w:rPr>
          <w:b/>
          <w:bCs/>
          <w:vertAlign w:val="superscript"/>
        </w:rPr>
      </w:pPr>
      <w:r w:rsidRPr="00EB7720">
        <w:rPr>
          <w:b/>
          <w:bCs/>
        </w:rPr>
        <w:t xml:space="preserve">Deniz </w:t>
      </w:r>
      <w:proofErr w:type="spellStart"/>
      <w:r w:rsidRPr="00EB7720">
        <w:rPr>
          <w:b/>
          <w:bCs/>
        </w:rPr>
        <w:t>Ece</w:t>
      </w:r>
      <w:proofErr w:type="spellEnd"/>
      <w:r w:rsidRPr="00EB7720">
        <w:rPr>
          <w:b/>
          <w:bCs/>
        </w:rPr>
        <w:t xml:space="preserve"> Kaya</w:t>
      </w:r>
      <w:r w:rsidRPr="00EB7720">
        <w:rPr>
          <w:b/>
          <w:bCs/>
          <w:vertAlign w:val="superscript"/>
        </w:rPr>
        <w:t>1</w:t>
      </w:r>
      <w:r w:rsidRPr="00EB7720">
        <w:rPr>
          <w:b/>
          <w:bCs/>
        </w:rPr>
        <w:t xml:space="preserve">, </w:t>
      </w:r>
      <w:proofErr w:type="spellStart"/>
      <w:r w:rsidRPr="00EB7720">
        <w:rPr>
          <w:b/>
          <w:bCs/>
        </w:rPr>
        <w:t>Ege</w:t>
      </w:r>
      <w:proofErr w:type="spellEnd"/>
      <w:r w:rsidRPr="00EB7720">
        <w:rPr>
          <w:b/>
          <w:bCs/>
        </w:rPr>
        <w:t xml:space="preserve"> Ülgen</w:t>
      </w:r>
      <w:r w:rsidRPr="00EB7720">
        <w:rPr>
          <w:b/>
          <w:bCs/>
          <w:vertAlign w:val="superscript"/>
        </w:rPr>
        <w:t>1</w:t>
      </w:r>
      <w:r w:rsidRPr="00EB7720">
        <w:rPr>
          <w:b/>
          <w:bCs/>
        </w:rPr>
        <w:t xml:space="preserve">, </w:t>
      </w:r>
      <w:r w:rsidR="00B37D8C">
        <w:rPr>
          <w:b/>
          <w:bCs/>
        </w:rPr>
        <w:t>Ayşe</w:t>
      </w:r>
      <w:r>
        <w:rPr>
          <w:b/>
          <w:bCs/>
        </w:rPr>
        <w:t xml:space="preserve"> </w:t>
      </w:r>
      <w:proofErr w:type="spellStart"/>
      <w:r w:rsidRPr="00EB7720">
        <w:rPr>
          <w:b/>
          <w:bCs/>
        </w:rPr>
        <w:t>Sesin</w:t>
      </w:r>
      <w:proofErr w:type="spellEnd"/>
      <w:r w:rsidRPr="00EB7720">
        <w:rPr>
          <w:b/>
          <w:bCs/>
        </w:rPr>
        <w:t xml:space="preserve"> Kocagöz</w:t>
      </w:r>
      <w:r w:rsidRPr="00EB7720">
        <w:rPr>
          <w:b/>
          <w:bCs/>
          <w:vertAlign w:val="superscript"/>
        </w:rPr>
        <w:t>2</w:t>
      </w:r>
      <w:r w:rsidRPr="00EB7720">
        <w:rPr>
          <w:b/>
          <w:bCs/>
        </w:rPr>
        <w:t xml:space="preserve">, Osman </w:t>
      </w:r>
      <w:proofErr w:type="spellStart"/>
      <w:r w:rsidRPr="00EB7720">
        <w:rPr>
          <w:b/>
          <w:bCs/>
        </w:rPr>
        <w:t>Uğur</w:t>
      </w:r>
      <w:proofErr w:type="spellEnd"/>
      <w:r w:rsidRPr="00EB7720">
        <w:rPr>
          <w:b/>
          <w:bCs/>
        </w:rPr>
        <w:t xml:space="preserve"> Sezerman</w:t>
      </w:r>
      <w:r w:rsidRPr="00EB7720">
        <w:rPr>
          <w:b/>
          <w:bCs/>
          <w:vertAlign w:val="superscript"/>
        </w:rPr>
        <w:t>1</w:t>
      </w:r>
    </w:p>
    <w:p w14:paraId="3496E230" w14:textId="77777777" w:rsidR="002815AE" w:rsidRPr="00EB7720" w:rsidRDefault="002815AE" w:rsidP="002815AE">
      <w:pPr>
        <w:jc w:val="both"/>
      </w:pPr>
      <w:r w:rsidRPr="00EB7720">
        <w:t xml:space="preserve">1: Department of Biostatistics and Medical Informatics, School of Medicine, </w:t>
      </w:r>
      <w:proofErr w:type="spellStart"/>
      <w:r w:rsidRPr="00EB7720">
        <w:t>Acibadem</w:t>
      </w:r>
      <w:proofErr w:type="spellEnd"/>
      <w:r w:rsidRPr="00EB7720">
        <w:t xml:space="preserve"> Mehmet Ali </w:t>
      </w:r>
      <w:proofErr w:type="spellStart"/>
      <w:r w:rsidRPr="00EB7720">
        <w:t>Aydinlar</w:t>
      </w:r>
      <w:proofErr w:type="spellEnd"/>
      <w:r w:rsidRPr="00EB7720">
        <w:t xml:space="preserve"> University, Istanbul, Turkey.</w:t>
      </w:r>
    </w:p>
    <w:p w14:paraId="1B701B3D" w14:textId="77777777" w:rsidR="002815AE" w:rsidRPr="00EB7720" w:rsidRDefault="002815AE" w:rsidP="002815AE">
      <w:pPr>
        <w:jc w:val="both"/>
      </w:pPr>
      <w:r w:rsidRPr="00EB7720">
        <w:t xml:space="preserve">2: Department of Infectious Diseases, School of Medicine, </w:t>
      </w:r>
      <w:proofErr w:type="spellStart"/>
      <w:r w:rsidRPr="00EB7720">
        <w:t>Acibadem</w:t>
      </w:r>
      <w:proofErr w:type="spellEnd"/>
      <w:r w:rsidRPr="00EB7720">
        <w:t xml:space="preserve"> Mehmet Ali </w:t>
      </w:r>
      <w:proofErr w:type="spellStart"/>
      <w:r w:rsidRPr="00EB7720">
        <w:t>Aydinlar</w:t>
      </w:r>
      <w:proofErr w:type="spellEnd"/>
      <w:r w:rsidRPr="00EB7720">
        <w:t xml:space="preserve"> University, Istanbul, Turkey.</w:t>
      </w:r>
    </w:p>
    <w:p w14:paraId="36D1B7CC" w14:textId="0E9A7E4B" w:rsidR="002815AE" w:rsidRDefault="002815AE" w:rsidP="002815AE">
      <w:pPr>
        <w:spacing w:before="240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>
        <w:t xml:space="preserve">Deniz </w:t>
      </w:r>
      <w:proofErr w:type="spellStart"/>
      <w:r>
        <w:t>Ece</w:t>
      </w:r>
      <w:proofErr w:type="spellEnd"/>
      <w:r>
        <w:t xml:space="preserve"> Kaya</w:t>
      </w:r>
      <w:r w:rsidRPr="00376CC5">
        <w:br/>
      </w:r>
      <w:hyperlink r:id="rId12" w:history="1">
        <w:r w:rsidR="00D14C82" w:rsidRPr="00FA23E1">
          <w:rPr>
            <w:rStyle w:val="Hyperlink"/>
          </w:rPr>
          <w:t>denizecek@gmail.com</w:t>
        </w:r>
      </w:hyperlink>
    </w:p>
    <w:p w14:paraId="618800DB" w14:textId="57EBC33C" w:rsidR="00D14C82" w:rsidRDefault="00D14C82" w:rsidP="002815AE">
      <w:pPr>
        <w:spacing w:before="240"/>
      </w:pPr>
    </w:p>
    <w:p w14:paraId="21CBA714" w14:textId="603B2DB3" w:rsidR="00D14C82" w:rsidRDefault="00D14C82" w:rsidP="00D14C82">
      <w:pPr>
        <w:rPr>
          <w:rFonts w:cs="Times New Roman"/>
          <w:szCs w:val="24"/>
        </w:rPr>
      </w:pPr>
      <w:r w:rsidRPr="00D14C82">
        <w:rPr>
          <w:rFonts w:cs="Times New Roman"/>
          <w:b/>
          <w:bCs/>
          <w:szCs w:val="24"/>
        </w:rPr>
        <w:t>Supplementary Figure 1</w:t>
      </w:r>
      <w:r>
        <w:rPr>
          <w:rFonts w:cs="Times New Roman"/>
          <w:szCs w:val="24"/>
        </w:rPr>
        <w:t xml:space="preserve"> Comparison of the </w:t>
      </w:r>
      <w:proofErr w:type="spellStart"/>
      <w:r>
        <w:rPr>
          <w:rFonts w:cs="Times New Roman"/>
          <w:szCs w:val="24"/>
        </w:rPr>
        <w:t>distr</w:t>
      </w:r>
      <w:r w:rsidR="00B37D8C">
        <w:rPr>
          <w:rFonts w:cs="Times New Roman"/>
          <w:szCs w:val="24"/>
        </w:rPr>
        <w:t>i</w:t>
      </w:r>
      <w:r>
        <w:rPr>
          <w:rFonts w:cs="Times New Roman"/>
          <w:szCs w:val="24"/>
        </w:rPr>
        <w:t>b</w:t>
      </w:r>
      <w:r w:rsidR="00B37D8C">
        <w:rPr>
          <w:rFonts w:cs="Times New Roman"/>
          <w:szCs w:val="24"/>
        </w:rPr>
        <w:t>ut</w:t>
      </w:r>
      <w:r>
        <w:rPr>
          <w:rFonts w:cs="Times New Roman"/>
          <w:szCs w:val="24"/>
        </w:rPr>
        <w:t>ion of t</w:t>
      </w:r>
      <w:proofErr w:type="spellEnd"/>
      <w:r>
        <w:rPr>
          <w:rFonts w:cs="Times New Roman"/>
          <w:szCs w:val="24"/>
        </w:rPr>
        <w:t>he number of SNPs per MIC class per each antibiotic.</w:t>
      </w:r>
    </w:p>
    <w:p w14:paraId="0AADB349" w14:textId="7F643AE1" w:rsidR="00D14C82" w:rsidRPr="00376CC5" w:rsidRDefault="00BD03C9" w:rsidP="002815AE">
      <w:pPr>
        <w:spacing w:before="240"/>
        <w:rPr>
          <w:b/>
        </w:rPr>
      </w:pPr>
      <w:r>
        <w:rPr>
          <w:rFonts w:cs="Times New Roman"/>
          <w:noProof/>
          <w:szCs w:val="24"/>
        </w:rPr>
        <w:drawing>
          <wp:inline distT="0" distB="0" distL="0" distR="0" wp14:anchorId="4333CD76" wp14:editId="54D22927">
            <wp:extent cx="5731510" cy="19107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118" cy="192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2D654" w14:textId="77777777" w:rsidR="00C81971" w:rsidRDefault="00C81971" w:rsidP="00C81971">
      <w:pPr>
        <w:rPr>
          <w:rFonts w:cs="Times New Roman"/>
          <w:b/>
          <w:bCs/>
          <w:szCs w:val="24"/>
        </w:rPr>
      </w:pPr>
    </w:p>
    <w:p w14:paraId="009B487A" w14:textId="7A29E533" w:rsidR="00C81971" w:rsidRDefault="00C81971" w:rsidP="00C81971">
      <w:pPr>
        <w:rPr>
          <w:rFonts w:cs="Times New Roman"/>
          <w:szCs w:val="24"/>
        </w:rPr>
      </w:pPr>
      <w:r w:rsidRPr="00C81971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 w:rsidRPr="00C81971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.</w:t>
      </w:r>
      <w:r>
        <w:rPr>
          <w:rFonts w:cs="Times New Roman"/>
          <w:szCs w:val="24"/>
        </w:rPr>
        <w:t xml:space="preserve"> </w:t>
      </w:r>
      <w:r w:rsidRPr="00EA4D43">
        <w:rPr>
          <w:rFonts w:eastAsia="MyriadPro-Regular" w:cs="Times New Roman"/>
          <w:color w:val="000000"/>
          <w:szCs w:val="24"/>
        </w:rPr>
        <w:t>The best parameters selected for each antibiotic in the fin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327"/>
        <w:gridCol w:w="1703"/>
        <w:gridCol w:w="3776"/>
      </w:tblGrid>
      <w:tr w:rsidR="00C81971" w:rsidRPr="00C81971" w14:paraId="6B2FDE07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0383015" w14:textId="77777777" w:rsidR="00C81971" w:rsidRPr="00B37D8C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B37D8C">
              <w:rPr>
                <w:rFonts w:cs="Times New Roman"/>
                <w:sz w:val="20"/>
                <w:szCs w:val="20"/>
              </w:rPr>
              <w:t>Algorithm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6998592" w14:textId="77777777" w:rsidR="00C81971" w:rsidRPr="00B37D8C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B37D8C">
              <w:rPr>
                <w:rFonts w:cs="Times New Roman"/>
                <w:sz w:val="20"/>
                <w:szCs w:val="20"/>
              </w:rPr>
              <w:t>Antibiotic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AA62595" w14:textId="77777777" w:rsidR="00C81971" w:rsidRPr="00B37D8C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B37D8C">
              <w:rPr>
                <w:rFonts w:cs="Times New Roman"/>
                <w:sz w:val="20"/>
                <w:szCs w:val="20"/>
              </w:rPr>
              <w:t>input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42FC7C0D" w14:textId="77777777" w:rsidR="00C81971" w:rsidRPr="00B37D8C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B37D8C">
              <w:rPr>
                <w:rFonts w:cs="Times New Roman"/>
                <w:sz w:val="20"/>
                <w:szCs w:val="20"/>
              </w:rPr>
              <w:t>Final Parameters</w:t>
            </w:r>
          </w:p>
        </w:tc>
      </w:tr>
      <w:tr w:rsidR="002815AE" w:rsidRPr="00C81971" w14:paraId="260696C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665B48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6CC1808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EC2B51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0EA9E017" w14:textId="42FFDEF8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4</w:t>
            </w:r>
          </w:p>
        </w:tc>
      </w:tr>
      <w:tr w:rsidR="002815AE" w:rsidRPr="00C81971" w14:paraId="51BB580D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5D2B0D2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lastRenderedPageBreak/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D65D67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0CA0E9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29E65FC" w14:textId="32B0B853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sigma = 0.006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2815AE">
              <w:rPr>
                <w:rFonts w:cs="Times New Roman"/>
                <w:color w:val="000000"/>
                <w:sz w:val="20"/>
                <w:szCs w:val="20"/>
              </w:rPr>
              <w:t>and C = 16.54838</w:t>
            </w:r>
          </w:p>
        </w:tc>
      </w:tr>
      <w:tr w:rsidR="002815AE" w:rsidRPr="00C81971" w14:paraId="7B25F196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B2DCCF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71C8B80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D2085B1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53B5A91F" w14:textId="4AF3E4A4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24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, shrinkage = 0.1646977 and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.minobsinnod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</w:t>
            </w:r>
          </w:p>
        </w:tc>
      </w:tr>
      <w:tr w:rsidR="002815AE" w:rsidRPr="00C81971" w14:paraId="33654E88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9B1F3D6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AE44BC2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33B246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6EF11FFE" w14:textId="0B453115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, eta = 0.3, gamma = 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</w:t>
            </w:r>
            <w:r w:rsidRPr="002815AE">
              <w:rPr>
                <w:rFonts w:cs="Times New Roman"/>
                <w:color w:val="000000"/>
                <w:sz w:val="20"/>
                <w:szCs w:val="20"/>
              </w:rPr>
              <w:br/>
              <w:t xml:space="preserve">  1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 and subsample = 1</w:t>
            </w:r>
          </w:p>
        </w:tc>
      </w:tr>
      <w:tr w:rsidR="002815AE" w:rsidRPr="00C81971" w14:paraId="6EA76C7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082899A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AE5BCC0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A86E97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4B85526" w14:textId="4555C4D4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1</w:t>
            </w:r>
          </w:p>
        </w:tc>
      </w:tr>
      <w:tr w:rsidR="002815AE" w:rsidRPr="00C81971" w14:paraId="6E7E2FF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7FA07E0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E0CD7A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DB9A26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2598B5AB" w14:textId="4035A5EE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degree = 3, scale = 0.63 and C = 0.61</w:t>
            </w:r>
          </w:p>
        </w:tc>
      </w:tr>
      <w:tr w:rsidR="002815AE" w:rsidRPr="00C81971" w14:paraId="43938198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A02340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193A82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8A7648B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28C90A0E" w14:textId="5266BAA6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8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, shrinkage = 0.1 and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.minobsinnod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.</w:t>
            </w:r>
          </w:p>
        </w:tc>
      </w:tr>
      <w:tr w:rsidR="002815AE" w:rsidRPr="00C81971" w14:paraId="3D67325F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CDF7B24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483BC29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CD677E9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AC33222" w14:textId="70644381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, eta = 0.3, gamma = 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</w:t>
            </w:r>
            <w:r w:rsidRPr="002815AE">
              <w:rPr>
                <w:rFonts w:cs="Times New Roman"/>
                <w:color w:val="000000"/>
                <w:sz w:val="20"/>
                <w:szCs w:val="20"/>
              </w:rPr>
              <w:br/>
              <w:t xml:space="preserve">  0.625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 and subsample = 1</w:t>
            </w:r>
          </w:p>
        </w:tc>
      </w:tr>
      <w:tr w:rsidR="002815AE" w:rsidRPr="00C81971" w14:paraId="3F1066C0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B042F31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A934BF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FD6CC9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1E730EED" w14:textId="7FE74499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</w:t>
            </w:r>
          </w:p>
        </w:tc>
      </w:tr>
      <w:tr w:rsidR="002815AE" w:rsidRPr="00C81971" w14:paraId="39D3F48D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342A69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FEF78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66BDBA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22D75491" w14:textId="2FFDE6E9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degree = 3, scale = 2.441974e-05 and C = 635.1844</w:t>
            </w:r>
          </w:p>
        </w:tc>
      </w:tr>
      <w:tr w:rsidR="002815AE" w:rsidRPr="00C81971" w14:paraId="16B2241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3598FB4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DEAB4F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02E74D9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71459D58" w14:textId="4D5A54FC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4, shrinkage = 0.1 and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.minobsinnod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.</w:t>
            </w:r>
          </w:p>
        </w:tc>
      </w:tr>
      <w:tr w:rsidR="002815AE" w:rsidRPr="00C81971" w14:paraId="5F4170C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B20632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48870E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15F844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7861E956" w14:textId="5A4BD323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429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8, eta = 0.3588676, gamma = 9.13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</w:t>
            </w:r>
            <w:r w:rsidRPr="002815AE">
              <w:rPr>
                <w:rFonts w:cs="Times New Roman"/>
                <w:color w:val="000000"/>
                <w:sz w:val="20"/>
                <w:szCs w:val="20"/>
              </w:rPr>
              <w:br/>
              <w:t xml:space="preserve">  0.46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2 and subsample = 0.77</w:t>
            </w:r>
          </w:p>
        </w:tc>
      </w:tr>
      <w:tr w:rsidR="002815AE" w:rsidRPr="00C81971" w14:paraId="61AA1342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C8FF807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A2B02CD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F175FC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0EC2C91D" w14:textId="48A4C1E4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3.67479</w:t>
            </w:r>
          </w:p>
        </w:tc>
      </w:tr>
      <w:tr w:rsidR="002815AE" w:rsidRPr="00C81971" w14:paraId="7B51BFF9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4B1ADE2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F6887F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8344EB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79BDA437" w14:textId="1E35EB1E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degree = 3, scale = 2.441974e-05 and C = 635.1844</w:t>
            </w:r>
          </w:p>
        </w:tc>
      </w:tr>
      <w:tr w:rsidR="002815AE" w:rsidRPr="00C81971" w14:paraId="33A2DC88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A3EA62D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079C36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A4ACD1D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22ABCB4C" w14:textId="5C91BF67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, shrinkage = 0.1</w:t>
            </w:r>
          </w:p>
        </w:tc>
      </w:tr>
      <w:tr w:rsidR="002815AE" w:rsidRPr="00C81971" w14:paraId="2BA2C95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9F3108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lastRenderedPageBreak/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CCE74B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7618B78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64304A64" w14:textId="7442C801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, eta = 0.4, gamma </w:t>
            </w:r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=  0</w:t>
            </w:r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0.8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 and subsample = 0.75.</w:t>
            </w:r>
          </w:p>
        </w:tc>
      </w:tr>
      <w:tr w:rsidR="002815AE" w:rsidRPr="00C81971" w14:paraId="1DF3E26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F125DA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EA09E9A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2F12AE0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9069E4E" w14:textId="2D2F0A42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2.76715</w:t>
            </w:r>
          </w:p>
        </w:tc>
      </w:tr>
      <w:tr w:rsidR="002815AE" w:rsidRPr="00C81971" w14:paraId="5EA843E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040D7D1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2A43D5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1D16F2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AA2B28A" w14:textId="714631B5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sigma = 0.0016 and C = 5.84.</w:t>
            </w:r>
          </w:p>
        </w:tc>
      </w:tr>
      <w:tr w:rsidR="002815AE" w:rsidRPr="00C81971" w14:paraId="4B7E6B09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840F038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E4C7A3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6FA9DE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57895B3F" w14:textId="090710F9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1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2, shrinkage = 0.1 and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.minobsinnod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.</w:t>
            </w:r>
          </w:p>
        </w:tc>
      </w:tr>
      <w:tr w:rsidR="002815AE" w:rsidRPr="00C81971" w14:paraId="15EEDD76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BDD085E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996DEA7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BE8AB13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17F7BBDD" w14:textId="23BF454E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816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2, eta = 0.1279373, gamma = 8.320024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0.3631166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</w:t>
            </w:r>
          </w:p>
        </w:tc>
      </w:tr>
      <w:tr w:rsidR="002815AE" w:rsidRPr="00C81971" w14:paraId="597E969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7B2B8FC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E6F491A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E545512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450594C" w14:textId="4A135D01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try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5</w:t>
            </w:r>
          </w:p>
        </w:tc>
      </w:tr>
      <w:tr w:rsidR="002815AE" w:rsidRPr="00C81971" w14:paraId="76385D52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8633056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0423027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63E2B00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5A0468E1" w14:textId="451F8C53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2815AE">
              <w:rPr>
                <w:rFonts w:cs="Times New Roman"/>
                <w:color w:val="000000"/>
                <w:sz w:val="20"/>
                <w:szCs w:val="20"/>
              </w:rPr>
              <w:t>sigma = 0.001939746 and C = 0.2004302</w:t>
            </w:r>
          </w:p>
        </w:tc>
      </w:tr>
      <w:tr w:rsidR="002815AE" w:rsidRPr="00C81971" w14:paraId="3A270E3C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B610DF8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561D49D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52645B5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784CECD8" w14:textId="3A86F9DB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2815AE">
              <w:rPr>
                <w:rFonts w:cs="Times New Roman"/>
                <w:color w:val="000000"/>
                <w:sz w:val="20"/>
                <w:szCs w:val="20"/>
              </w:rPr>
              <w:t>n.trees</w:t>
            </w:r>
            <w:proofErr w:type="spellEnd"/>
            <w:proofErr w:type="gram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20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interaction.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, shrinkage = 0.1 and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.minobsinnod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0.</w:t>
            </w:r>
          </w:p>
        </w:tc>
      </w:tr>
      <w:tr w:rsidR="002815AE" w:rsidRPr="00C81971" w14:paraId="4C5F6B2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759DFB4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DE7AFF2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Penicill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C558931" w14:textId="77777777" w:rsidR="002815AE" w:rsidRPr="00C81971" w:rsidRDefault="002815AE" w:rsidP="002815AE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587CF211" w14:textId="23BE30E6" w:rsidR="002815AE" w:rsidRPr="002815AE" w:rsidRDefault="002815AE" w:rsidP="002815A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nrounds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5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ax_depth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3, eta = 0.4, gamma = 0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0.6, </w:t>
            </w:r>
            <w:proofErr w:type="spellStart"/>
            <w:r w:rsidRPr="002815AE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  <w:proofErr w:type="spellEnd"/>
            <w:r w:rsidRPr="002815AE">
              <w:rPr>
                <w:rFonts w:cs="Times New Roman"/>
                <w:color w:val="000000"/>
                <w:sz w:val="20"/>
                <w:szCs w:val="20"/>
              </w:rPr>
              <w:t xml:space="preserve"> = 1 and subsample = 0.5</w:t>
            </w:r>
          </w:p>
        </w:tc>
      </w:tr>
      <w:tr w:rsidR="00C81971" w:rsidRPr="00C81971" w14:paraId="57AE94D7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39E0C5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14B106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7C2551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546C98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0</w:t>
            </w:r>
          </w:p>
        </w:tc>
      </w:tr>
      <w:tr w:rsidR="00C81971" w:rsidRPr="00C81971" w14:paraId="75AAC4B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F90D08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19D7FE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24069C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C25EAB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0904821 and C = 3.07926</w:t>
            </w:r>
          </w:p>
        </w:tc>
      </w:tr>
      <w:tr w:rsidR="00C81971" w:rsidRPr="00C81971" w14:paraId="508B9A0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348ECC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FB081E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174858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E33B3F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2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4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2F414B3D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6A072E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465E86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490BBD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F83D2F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5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5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</w:t>
            </w:r>
          </w:p>
        </w:tc>
      </w:tr>
      <w:tr w:rsidR="00C81971" w:rsidRPr="00C81971" w14:paraId="6E4DC1A7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6F0203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5112C5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EDE9C0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2D13DE8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2.80</w:t>
            </w:r>
          </w:p>
        </w:tc>
      </w:tr>
      <w:tr w:rsidR="00C81971" w:rsidRPr="00C81971" w14:paraId="0F71D15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80B1C3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D46C0F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E6508F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45169C2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C = 0.6315789</w:t>
            </w:r>
          </w:p>
        </w:tc>
      </w:tr>
      <w:tr w:rsidR="00C81971" w:rsidRPr="00C81971" w14:paraId="1079ADDF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C781D5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70B6C2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C41C9B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22E3993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5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373ED41C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710042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lastRenderedPageBreak/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C7C123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ED40E8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83EAB5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8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# and subsample = 0.5.</w:t>
            </w:r>
          </w:p>
        </w:tc>
      </w:tr>
      <w:tr w:rsidR="00C81971" w:rsidRPr="00C81971" w14:paraId="7F3D4839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05C0AE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61B9D8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C7835A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3AAFA44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2</w:t>
            </w:r>
          </w:p>
        </w:tc>
      </w:tr>
      <w:tr w:rsidR="00C81971" w:rsidRPr="00C81971" w14:paraId="2004A5A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D08A12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F1B251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F6BC28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741335D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C = 0.73</w:t>
            </w:r>
          </w:p>
        </w:tc>
      </w:tr>
      <w:tr w:rsidR="00C81971" w:rsidRPr="00C81971" w14:paraId="038B76F8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D532AD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AA0598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497194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13B0DFE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5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7925C9AF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85FC2D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CC2752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B15BBE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4BD6591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4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675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 subsample = 0.5</w:t>
            </w:r>
          </w:p>
        </w:tc>
      </w:tr>
      <w:tr w:rsidR="00C81971" w:rsidRPr="00C81971" w14:paraId="44966549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9B72D1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349C89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0A003C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5BE678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0</w:t>
            </w:r>
          </w:p>
        </w:tc>
      </w:tr>
      <w:tr w:rsidR="00C81971" w:rsidRPr="00C81971" w14:paraId="057ED4B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8B86C2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61B345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CB3012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A414849" w14:textId="609C5BC4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0035</w:t>
            </w:r>
            <w:r w:rsidR="002815AE">
              <w:rPr>
                <w:rFonts w:cs="Times New Roman"/>
                <w:sz w:val="20"/>
                <w:szCs w:val="20"/>
              </w:rPr>
              <w:t xml:space="preserve"> </w:t>
            </w:r>
            <w:r w:rsidRPr="00C81971">
              <w:rPr>
                <w:rFonts w:cs="Times New Roman"/>
                <w:sz w:val="20"/>
                <w:szCs w:val="20"/>
              </w:rPr>
              <w:t>and C = 211.443</w:t>
            </w:r>
          </w:p>
        </w:tc>
      </w:tr>
      <w:tr w:rsidR="00C81971" w:rsidRPr="00C81971" w14:paraId="347CCF1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DB2384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926F66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6C7C72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930E98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3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70040522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3228645" w14:textId="3C9FFC3C" w:rsidR="00C81971" w:rsidRPr="00C81971" w:rsidRDefault="002815AE" w:rsidP="000909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C81971"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E85CCC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E0D9B3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B09BF7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4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 and subsample = 1</w:t>
            </w:r>
          </w:p>
        </w:tc>
      </w:tr>
      <w:tr w:rsidR="00C81971" w:rsidRPr="00C81971" w14:paraId="2579E3BC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545EAC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64BBC4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282417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3A17288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5</w:t>
            </w:r>
          </w:p>
        </w:tc>
      </w:tr>
      <w:tr w:rsidR="00C81971" w:rsidRPr="00C81971" w14:paraId="4BA15C6A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0227B5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5E27C7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CCEB6F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514E806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1002054 and C = 10.98855</w:t>
            </w:r>
          </w:p>
        </w:tc>
      </w:tr>
      <w:tr w:rsidR="00C81971" w:rsidRPr="00C81971" w14:paraId="72680B5A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8633CA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21AACF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46A082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2C6744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6F0AA52B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C887F0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B7EB2D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6A0E1B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500E97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3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and subsample = 1</w:t>
            </w:r>
          </w:p>
        </w:tc>
      </w:tr>
      <w:tr w:rsidR="00C81971" w:rsidRPr="00C81971" w14:paraId="196E25F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66F626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A1DCB2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408501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2DF48A6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45</w:t>
            </w:r>
          </w:p>
        </w:tc>
      </w:tr>
      <w:tr w:rsidR="00C81971" w:rsidRPr="00C81971" w14:paraId="0EB5F8A7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1B2AC4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E87E0D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DC9185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6B73D4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degree = 2, scale = 0.009069009 and C = 1.241622</w:t>
            </w:r>
          </w:p>
        </w:tc>
      </w:tr>
      <w:tr w:rsidR="00C81971" w:rsidRPr="00C81971" w14:paraId="41AD9DFD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610D2D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E7485F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743960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56DEF01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36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9, shrinkage = 0.01502375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5</w:t>
            </w:r>
          </w:p>
        </w:tc>
      </w:tr>
      <w:tr w:rsidR="00C81971" w:rsidRPr="00C81971" w14:paraId="3A508619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C92C18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lastRenderedPageBreak/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51686D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rythromyci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C3F040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88A3CF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3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 and subsample = 1</w:t>
            </w:r>
          </w:p>
        </w:tc>
      </w:tr>
      <w:tr w:rsidR="00C81971" w:rsidRPr="00C81971" w14:paraId="04D47F1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E354EC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E1C6FD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3FAE6B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B70E38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7.61</w:t>
            </w:r>
          </w:p>
        </w:tc>
      </w:tr>
      <w:tr w:rsidR="00C81971" w:rsidRPr="00C81971" w14:paraId="2E8BD3C6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71D5EA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CC5858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09FBFB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3B89BFB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6456923 and C = 0.08250606</w:t>
            </w:r>
          </w:p>
        </w:tc>
      </w:tr>
      <w:tr w:rsidR="00C81971" w:rsidRPr="00C81971" w14:paraId="2739D24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548310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D8E2BD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235B85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71ECDF2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1610B2CC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045CCF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0D5A06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E78A7DA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55CC34C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, eta = 0.4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8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</w:t>
            </w:r>
          </w:p>
        </w:tc>
      </w:tr>
      <w:tr w:rsidR="00C81971" w:rsidRPr="00C81971" w14:paraId="5E9352DB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9A7F80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BE3F08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290254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7EF3807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1.40</w:t>
            </w:r>
          </w:p>
        </w:tc>
      </w:tr>
      <w:tr w:rsidR="00C81971" w:rsidRPr="00C81971" w14:paraId="2159828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4DE734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4FA1F5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A91730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78F670F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1153326 and C = 28.17864</w:t>
            </w:r>
          </w:p>
        </w:tc>
      </w:tr>
      <w:tr w:rsidR="00C81971" w:rsidRPr="00C81971" w14:paraId="14D0B69D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1F0A4F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7F4AB1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054364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49B3E12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5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6710011A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5FA4FA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ECF3A8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F04F3A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3C03563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4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 and subsample = 1</w:t>
            </w:r>
          </w:p>
        </w:tc>
      </w:tr>
      <w:tr w:rsidR="00C81971" w:rsidRPr="00C81971" w14:paraId="1FC35E4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6C07435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DAE8AC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C10284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72E6EA9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4</w:t>
            </w:r>
          </w:p>
        </w:tc>
      </w:tr>
      <w:tr w:rsidR="00C81971" w:rsidRPr="00C81971" w14:paraId="22FEBBD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505A51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49B132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C3AE16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69E5767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02651096 and C = 210.9548</w:t>
            </w:r>
          </w:p>
        </w:tc>
      </w:tr>
      <w:tr w:rsidR="00C81971" w:rsidRPr="00C81971" w14:paraId="201CDC4A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1786C8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3E7B5C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B358B7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2034AEA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3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04CC310E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0E3BCF6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78FCDE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2DACE9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3776" w:type="dxa"/>
            <w:shd w:val="clear" w:color="auto" w:fill="auto"/>
            <w:noWrap/>
            <w:hideMark/>
          </w:tcPr>
          <w:p w14:paraId="2F344F1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6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 subsample = 0.75.</w:t>
            </w:r>
          </w:p>
        </w:tc>
      </w:tr>
      <w:tr w:rsidR="00C81971" w:rsidRPr="00C81971" w14:paraId="7545C662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882A2E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6B14AD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A90234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16A5E4C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47</w:t>
            </w:r>
          </w:p>
        </w:tc>
      </w:tr>
      <w:tr w:rsidR="00C81971" w:rsidRPr="00C81971" w14:paraId="5BDFF7B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10D88AA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4ADAB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8B4857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4071769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005349413 and C = 522.9208</w:t>
            </w:r>
          </w:p>
        </w:tc>
      </w:tr>
      <w:tr w:rsidR="00C81971" w:rsidRPr="00C81971" w14:paraId="0AE6614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3A2E23E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724569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81BD55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ED48B0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696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, shrinkage = 0.0407267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1</w:t>
            </w:r>
          </w:p>
        </w:tc>
      </w:tr>
      <w:tr w:rsidR="00C81971" w:rsidRPr="00C81971" w14:paraId="63BF68E0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32E1963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lastRenderedPageBreak/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A90C0D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E428B5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59E93C6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3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 and subsample = 1</w:t>
            </w:r>
          </w:p>
        </w:tc>
      </w:tr>
      <w:tr w:rsidR="00C81971" w:rsidRPr="00C81971" w14:paraId="5B86C6B1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127465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AC195AD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F97D82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4F4D176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1</w:t>
            </w:r>
          </w:p>
        </w:tc>
      </w:tr>
      <w:tr w:rsidR="00C81971" w:rsidRPr="00C81971" w14:paraId="583B8BB5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5C81681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B82200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A12994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3690488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C = 0.1052632</w:t>
            </w:r>
          </w:p>
        </w:tc>
      </w:tr>
      <w:tr w:rsidR="00C81971" w:rsidRPr="00C81971" w14:paraId="4306A5B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F6B73B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843594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AC5916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7867D94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10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412BC3F0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710F8D14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CA43C4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3A9BED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NP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20A535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5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 subsample = 0.5</w:t>
            </w:r>
          </w:p>
        </w:tc>
      </w:tr>
      <w:tr w:rsidR="00C81971" w:rsidRPr="00C81971" w14:paraId="76656994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708A2C8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Random Forest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159AF45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8A5B106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7850D8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mtry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3.71</w:t>
            </w:r>
          </w:p>
        </w:tc>
      </w:tr>
      <w:tr w:rsidR="00C81971" w:rsidRPr="00C81971" w14:paraId="7F8F9EE3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2B905C09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C27961E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5B6D65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024A82FC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sigma = 0.0008980129 and C = 336.0581</w:t>
            </w:r>
          </w:p>
        </w:tc>
      </w:tr>
      <w:tr w:rsidR="00C81971" w:rsidRPr="00C81971" w14:paraId="5A9C7EA7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3CF6427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 xml:space="preserve">Stochastic Gradient Boosting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641F62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B8BE7D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31490DA0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81971">
              <w:rPr>
                <w:rFonts w:cs="Times New Roman"/>
                <w:sz w:val="20"/>
                <w:szCs w:val="20"/>
              </w:rPr>
              <w:t>n.trees</w:t>
            </w:r>
            <w:proofErr w:type="spellEnd"/>
            <w:proofErr w:type="gram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interaction.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shrinkage = 0.1 and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n.minobsinnod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C81971" w:rsidRPr="00C81971" w14:paraId="3A65EE8B" w14:textId="77777777" w:rsidTr="002815AE">
        <w:trPr>
          <w:trHeight w:val="288"/>
        </w:trPr>
        <w:tc>
          <w:tcPr>
            <w:tcW w:w="2323" w:type="dxa"/>
            <w:shd w:val="clear" w:color="auto" w:fill="auto"/>
            <w:noWrap/>
            <w:hideMark/>
          </w:tcPr>
          <w:p w14:paraId="40B3AA1B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Extreme Gradient Boosting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79194B1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Tetracycline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7021DB2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r w:rsidRPr="00C81971">
              <w:rPr>
                <w:rFonts w:cs="Times New Roman"/>
                <w:sz w:val="20"/>
                <w:szCs w:val="20"/>
              </w:rPr>
              <w:t>AA 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>/k-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3776" w:type="dxa"/>
            <w:shd w:val="clear" w:color="auto" w:fill="auto"/>
            <w:noWrap/>
            <w:hideMark/>
          </w:tcPr>
          <w:p w14:paraId="673A15DF" w14:textId="77777777" w:rsidR="00C81971" w:rsidRPr="00C81971" w:rsidRDefault="00C81971" w:rsidP="0009096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81971">
              <w:rPr>
                <w:rFonts w:cs="Times New Roman"/>
                <w:sz w:val="20"/>
                <w:szCs w:val="20"/>
              </w:rPr>
              <w:t>nrounds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15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ax_depth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3, eta = 0.3, gamma = 0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0.4, </w:t>
            </w:r>
            <w:proofErr w:type="spellStart"/>
            <w:r w:rsidRPr="00C81971">
              <w:rPr>
                <w:rFonts w:cs="Times New Roman"/>
                <w:sz w:val="20"/>
                <w:szCs w:val="20"/>
              </w:rPr>
              <w:t>min_child_weight</w:t>
            </w:r>
            <w:proofErr w:type="spellEnd"/>
            <w:r w:rsidRPr="00C81971">
              <w:rPr>
                <w:rFonts w:cs="Times New Roman"/>
                <w:sz w:val="20"/>
                <w:szCs w:val="20"/>
              </w:rPr>
              <w:t xml:space="preserve"> = 2 subsample = 0.75</w:t>
            </w:r>
          </w:p>
        </w:tc>
      </w:tr>
    </w:tbl>
    <w:p w14:paraId="737D1EDD" w14:textId="2F5CCBC1" w:rsidR="00C81971" w:rsidRDefault="00C81971" w:rsidP="00C81971">
      <w:pPr>
        <w:rPr>
          <w:rFonts w:cs="Times New Roman"/>
          <w:szCs w:val="24"/>
        </w:rPr>
      </w:pPr>
    </w:p>
    <w:p w14:paraId="16016EC7" w14:textId="69389471" w:rsidR="003E17C2" w:rsidRPr="003E17C2" w:rsidRDefault="003E17C2" w:rsidP="00C81971">
      <w:pPr>
        <w:rPr>
          <w:rFonts w:cs="Times New Roman"/>
          <w:b/>
          <w:bCs/>
          <w:szCs w:val="24"/>
        </w:rPr>
      </w:pPr>
      <w:r w:rsidRPr="003E17C2">
        <w:rPr>
          <w:rFonts w:cs="Times New Roman"/>
          <w:b/>
          <w:bCs/>
          <w:szCs w:val="24"/>
        </w:rPr>
        <w:t xml:space="preserve">Supplementary Table </w:t>
      </w:r>
      <w:proofErr w:type="gramStart"/>
      <w:r w:rsidRPr="003E17C2">
        <w:rPr>
          <w:rFonts w:cs="Times New Roman"/>
          <w:b/>
          <w:bCs/>
          <w:szCs w:val="24"/>
        </w:rPr>
        <w:t>3 :</w:t>
      </w:r>
      <w:proofErr w:type="gramEnd"/>
      <w:r w:rsidRPr="003E17C2">
        <w:rPr>
          <w:rFonts w:cs="Times New Roman"/>
          <w:b/>
          <w:bCs/>
          <w:szCs w:val="24"/>
        </w:rPr>
        <w:t xml:space="preserve"> </w:t>
      </w:r>
      <w:r w:rsidRPr="003E17C2">
        <w:t>Training and validation sets accuracy and kappa results</w:t>
      </w:r>
      <w:r>
        <w:t xml:space="preserve"> of Penicillin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2900"/>
        <w:gridCol w:w="1300"/>
        <w:gridCol w:w="1380"/>
        <w:gridCol w:w="983"/>
        <w:gridCol w:w="905"/>
        <w:gridCol w:w="1061"/>
        <w:gridCol w:w="1061"/>
      </w:tblGrid>
      <w:tr w:rsidR="003E17C2" w:rsidRPr="003E17C2" w14:paraId="1196DAF7" w14:textId="77777777" w:rsidTr="00D14C82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293C81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gorith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03060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tibiot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0AA988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pu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6BDB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Accurac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0FB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Kapp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0705E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Accurac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B4A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Kappa</w:t>
            </w:r>
          </w:p>
        </w:tc>
      </w:tr>
      <w:tr w:rsidR="003E17C2" w:rsidRPr="003E17C2" w14:paraId="4594974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FD3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56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394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D7C5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A57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9AA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F3D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</w:tr>
      <w:tr w:rsidR="003E17C2" w:rsidRPr="003E17C2" w14:paraId="4E622BA2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7BE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E48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A48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6DB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040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9F1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CAE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6</w:t>
            </w:r>
          </w:p>
        </w:tc>
      </w:tr>
      <w:tr w:rsidR="003E17C2" w:rsidRPr="003E17C2" w14:paraId="64B52B67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B953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65F8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9323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0D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82E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10B1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D71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4</w:t>
            </w:r>
          </w:p>
        </w:tc>
      </w:tr>
      <w:tr w:rsidR="003E17C2" w:rsidRPr="003E17C2" w14:paraId="12E77524" w14:textId="77777777" w:rsidTr="00D14C82">
        <w:trPr>
          <w:trHeight w:val="50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091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050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CEC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8DB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F63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EB2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1A58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0</w:t>
            </w:r>
          </w:p>
        </w:tc>
      </w:tr>
      <w:tr w:rsidR="003E17C2" w:rsidRPr="003E17C2" w14:paraId="45C1659A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B161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C52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7C99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CBD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54F7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81B7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83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1</w:t>
            </w:r>
          </w:p>
        </w:tc>
      </w:tr>
      <w:tr w:rsidR="003E17C2" w:rsidRPr="003E17C2" w14:paraId="5558571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9A71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9E3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A008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31C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046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6897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30D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5</w:t>
            </w:r>
          </w:p>
        </w:tc>
      </w:tr>
      <w:tr w:rsidR="003E17C2" w:rsidRPr="003E17C2" w14:paraId="2B453C2F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E2A8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08D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263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810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86D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D04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42A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8</w:t>
            </w:r>
          </w:p>
        </w:tc>
      </w:tr>
      <w:tr w:rsidR="003E17C2" w:rsidRPr="003E17C2" w14:paraId="33C4255F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B02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13F9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13B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5E25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A0C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F89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ED8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6</w:t>
            </w:r>
          </w:p>
        </w:tc>
      </w:tr>
      <w:tr w:rsidR="003E17C2" w:rsidRPr="003E17C2" w14:paraId="68CB97A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7DC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69ED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5289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1667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55F1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E74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4C4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6</w:t>
            </w:r>
          </w:p>
        </w:tc>
      </w:tr>
      <w:tr w:rsidR="003E17C2" w:rsidRPr="003E17C2" w14:paraId="75C02825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DE7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9EC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BBF7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C8C0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354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DD1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501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5</w:t>
            </w:r>
          </w:p>
        </w:tc>
      </w:tr>
      <w:tr w:rsidR="003E17C2" w:rsidRPr="003E17C2" w14:paraId="500A7CBB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1BE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47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2A4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60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964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C7C8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210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4</w:t>
            </w:r>
          </w:p>
        </w:tc>
      </w:tr>
      <w:tr w:rsidR="003E17C2" w:rsidRPr="003E17C2" w14:paraId="49BA5AF4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E98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A07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709E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206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384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CC1E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69F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7</w:t>
            </w:r>
          </w:p>
        </w:tc>
      </w:tr>
      <w:tr w:rsidR="003E17C2" w:rsidRPr="003E17C2" w14:paraId="6290B9D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2E2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CDD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56A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D1E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771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BEA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34E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</w:tr>
      <w:tr w:rsidR="003E17C2" w:rsidRPr="003E17C2" w14:paraId="27CBAB73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50B7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58D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1510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ED8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A22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400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63C8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</w:tr>
      <w:tr w:rsidR="003E17C2" w:rsidRPr="003E17C2" w14:paraId="2BDAB05E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32A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A66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C1C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8D6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61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E7B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07A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1</w:t>
            </w:r>
          </w:p>
        </w:tc>
      </w:tr>
      <w:tr w:rsidR="003E17C2" w:rsidRPr="003E17C2" w14:paraId="4F136B47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D50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1177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CF7B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85E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2360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F5F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C145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9</w:t>
            </w:r>
          </w:p>
        </w:tc>
      </w:tr>
      <w:tr w:rsidR="003E17C2" w:rsidRPr="003E17C2" w14:paraId="6ED543F3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5C4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252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D09E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09C1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E81C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607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F35E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3</w:t>
            </w:r>
          </w:p>
        </w:tc>
      </w:tr>
      <w:tr w:rsidR="003E17C2" w:rsidRPr="003E17C2" w14:paraId="3EA52CEB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A336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11AE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97D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F2F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305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88E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4BA8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</w:tr>
      <w:tr w:rsidR="003E17C2" w:rsidRPr="003E17C2" w14:paraId="68389379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18B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E60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7D6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ECE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60C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D75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9E1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9</w:t>
            </w:r>
          </w:p>
        </w:tc>
      </w:tr>
      <w:tr w:rsidR="003E17C2" w:rsidRPr="003E17C2" w14:paraId="4CA6FCC2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6ED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C8F5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5372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FA3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7DA7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4FC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70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1</w:t>
            </w:r>
          </w:p>
        </w:tc>
      </w:tr>
      <w:tr w:rsidR="003E17C2" w:rsidRPr="003E17C2" w14:paraId="0EAC0BA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8C2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4AD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6E7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E2E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109D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1634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811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3E17C2" w:rsidRPr="003E17C2" w14:paraId="1E2BB4D2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A7DD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B61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1394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E76A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E66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9E1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E929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5</w:t>
            </w:r>
          </w:p>
        </w:tc>
      </w:tr>
      <w:tr w:rsidR="003E17C2" w:rsidRPr="003E17C2" w14:paraId="1CBC079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977C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368E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BC81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F51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30B8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E8D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A24C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4</w:t>
            </w:r>
          </w:p>
        </w:tc>
      </w:tr>
      <w:tr w:rsidR="003E17C2" w:rsidRPr="003E17C2" w14:paraId="63918183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03DD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2C59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icil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1DEF" w14:textId="77777777" w:rsidR="003E17C2" w:rsidRPr="003E17C2" w:rsidRDefault="003E17C2" w:rsidP="003E17C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3E3B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2032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F1EF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3A83" w14:textId="77777777" w:rsidR="003E17C2" w:rsidRPr="003E17C2" w:rsidRDefault="003E17C2" w:rsidP="003E17C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9</w:t>
            </w:r>
          </w:p>
        </w:tc>
      </w:tr>
    </w:tbl>
    <w:p w14:paraId="4691DD0C" w14:textId="3230B3F0" w:rsidR="00D14C82" w:rsidRDefault="00D14C82" w:rsidP="00D14C82">
      <w:r w:rsidRPr="003E17C2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4</w:t>
      </w:r>
      <w:r w:rsidRPr="003E17C2">
        <w:rPr>
          <w:rFonts w:cs="Times New Roman"/>
          <w:b/>
          <w:bCs/>
          <w:szCs w:val="24"/>
        </w:rPr>
        <w:t xml:space="preserve">: </w:t>
      </w:r>
      <w:r w:rsidRPr="003E17C2">
        <w:t>Training and validation sets accuracy and kappa results</w:t>
      </w:r>
      <w:r>
        <w:t xml:space="preserve"> of Erythromycin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2900"/>
        <w:gridCol w:w="1300"/>
        <w:gridCol w:w="1380"/>
        <w:gridCol w:w="983"/>
        <w:gridCol w:w="905"/>
        <w:gridCol w:w="1061"/>
        <w:gridCol w:w="1061"/>
      </w:tblGrid>
      <w:tr w:rsidR="00D14C82" w:rsidRPr="003E17C2" w14:paraId="472DD57A" w14:textId="77777777" w:rsidTr="001D5535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C75490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gorith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040BA0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tibiot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3EE7F3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pu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4FB31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Accurac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55D32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Kapp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50B33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Accurac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B7AAC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Kappa</w:t>
            </w:r>
          </w:p>
        </w:tc>
      </w:tr>
      <w:tr w:rsidR="00D14C82" w:rsidRPr="003E17C2" w14:paraId="0CD2045B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7D9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6D723" w14:textId="06670E4A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312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2A465" w14:textId="6E99F4E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A0DD" w14:textId="2356098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26F5" w14:textId="36B778C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C7BB0" w14:textId="37A2094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0</w:t>
            </w:r>
          </w:p>
        </w:tc>
      </w:tr>
      <w:tr w:rsidR="00D14C82" w:rsidRPr="003E17C2" w14:paraId="0BF8C17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BC7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353C0" w14:textId="3A9BD173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F425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11F9" w14:textId="5E4A69C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551E7" w14:textId="67C86BE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3D998" w14:textId="0EE065B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6B6B" w14:textId="51AC084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 w:rsidR="00D14C82" w:rsidRPr="003E17C2" w14:paraId="721D767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952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EC51A" w14:textId="06BEF4D5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438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282E" w14:textId="4FC69F5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29C8" w14:textId="11DB25F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1928F" w14:textId="1F4B72E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03491" w14:textId="2C8303E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1</w:t>
            </w:r>
          </w:p>
        </w:tc>
      </w:tr>
      <w:tr w:rsidR="00D14C82" w:rsidRPr="003E17C2" w14:paraId="23D5B5F6" w14:textId="77777777" w:rsidTr="00D14C82">
        <w:trPr>
          <w:trHeight w:val="50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951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0758B" w14:textId="66C350DD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20A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36144" w14:textId="3939401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722D3" w14:textId="645C41F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F08A" w14:textId="425A8BF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BA997" w14:textId="26B9A07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</w:tr>
      <w:tr w:rsidR="00D14C82" w:rsidRPr="003E17C2" w14:paraId="407F1E47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695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13488" w14:textId="6E02250B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292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BF47E" w14:textId="3A4E8FA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31E8" w14:textId="72E92AD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A6A99" w14:textId="761D770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84DD7" w14:textId="636B802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</w:tr>
      <w:tr w:rsidR="00D14C82" w:rsidRPr="003E17C2" w14:paraId="58EE6E75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563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D86AC" w14:textId="63541360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56A5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CA979" w14:textId="2E1F94A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E3CE8" w14:textId="0C96D7F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61BA" w14:textId="11E8A80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9076B" w14:textId="2583DBD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7</w:t>
            </w:r>
          </w:p>
        </w:tc>
      </w:tr>
      <w:tr w:rsidR="00D14C82" w:rsidRPr="003E17C2" w14:paraId="2DC29E1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6F7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31AD" w14:textId="2B7837CC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B22E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883FA" w14:textId="4E953D7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CBA2" w14:textId="4E62E15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0006F" w14:textId="426B461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D8276" w14:textId="286C630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</w:tr>
      <w:tr w:rsidR="00D14C82" w:rsidRPr="003E17C2" w14:paraId="1C49FD1F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AA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C974" w14:textId="3E01527E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3DFC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0B407" w14:textId="6120D83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75552" w14:textId="4414994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11065" w14:textId="654992C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EB1DC" w14:textId="5290056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</w:tr>
      <w:tr w:rsidR="00D14C82" w:rsidRPr="003E17C2" w14:paraId="1B1D96C3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4A9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F213" w14:textId="53C68D41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825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2437" w14:textId="7A2B191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4A8A" w14:textId="626EE37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87F8E" w14:textId="531A4C1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221F6" w14:textId="32E5D6B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</w:tr>
      <w:tr w:rsidR="00D14C82" w:rsidRPr="003E17C2" w14:paraId="50787AA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79C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B376" w14:textId="0325DC85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814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C1D62" w14:textId="366BD5F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2E18" w14:textId="61FC659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4FB00" w14:textId="2AD2D55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1640" w14:textId="754EF88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</w:tr>
      <w:tr w:rsidR="00D14C82" w:rsidRPr="003E17C2" w14:paraId="0274F3AF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433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F53F8" w14:textId="5E898EFD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082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72080" w14:textId="71A1BE1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6C842" w14:textId="6506713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D6C2F" w14:textId="4332245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C299A" w14:textId="75AA1EB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66</w:t>
            </w:r>
          </w:p>
        </w:tc>
      </w:tr>
      <w:tr w:rsidR="00D14C82" w:rsidRPr="003E17C2" w14:paraId="5A4D9434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221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8C76F" w14:textId="5E3F745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D55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FAF7D" w14:textId="1A6A046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1C30" w14:textId="7038228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225BF" w14:textId="3492AFC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CEBA" w14:textId="7A6F1C0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674</w:t>
            </w:r>
          </w:p>
        </w:tc>
      </w:tr>
      <w:tr w:rsidR="00D14C82" w:rsidRPr="003E17C2" w14:paraId="1BF34381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7889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C2452" w14:textId="435F7584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1DB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259E8" w14:textId="1392CFC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FF91E" w14:textId="02399E6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4B396" w14:textId="777E5CC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6A79" w14:textId="45B9770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D14C82" w:rsidRPr="003E17C2" w14:paraId="4B0EFC2C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7165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82A9D" w14:textId="402C141B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8F0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67F52" w14:textId="77188F1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F31B9" w14:textId="0435C0F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3643E" w14:textId="1D37ACE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976CA" w14:textId="7BF0DB1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97</w:t>
            </w:r>
          </w:p>
        </w:tc>
      </w:tr>
      <w:tr w:rsidR="00D14C82" w:rsidRPr="003E17C2" w14:paraId="62DF6C0C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073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A928" w14:textId="760C30C3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52E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73212" w14:textId="621275B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89615" w14:textId="793A143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90A6" w14:textId="44275B8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4153C" w14:textId="34EFFF9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7</w:t>
            </w:r>
          </w:p>
        </w:tc>
      </w:tr>
      <w:tr w:rsidR="00D14C82" w:rsidRPr="003E17C2" w14:paraId="5B135CE6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EC9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21E39" w14:textId="4CB7AAB1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4CB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0AC9" w14:textId="762C6B9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6FA0" w14:textId="21285AB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B2637" w14:textId="242E119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5E4B3" w14:textId="16660DF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</w:tr>
      <w:tr w:rsidR="00D14C82" w:rsidRPr="003E17C2" w14:paraId="2B094116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D46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415A8" w14:textId="3D1C19E6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CE9C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604D3" w14:textId="6432D8C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3D770" w14:textId="0DB43E6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CB3C8" w14:textId="56CA36D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A0688" w14:textId="26A72FB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1</w:t>
            </w:r>
          </w:p>
        </w:tc>
      </w:tr>
      <w:tr w:rsidR="00D14C82" w:rsidRPr="003E17C2" w14:paraId="2528F969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ACE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FCF1" w14:textId="7A1A5EF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952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8A659" w14:textId="76DDAC1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2927B" w14:textId="311F9B7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2C9C" w14:textId="249BE53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E31CA" w14:textId="0BB4752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</w:tr>
      <w:tr w:rsidR="00D14C82" w:rsidRPr="003E17C2" w14:paraId="77533C78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019E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BE762" w14:textId="60BA6F2A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8467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C292C" w14:textId="24FEFF4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814F" w14:textId="65953EA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8525" w14:textId="2990AAE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DC74A" w14:textId="2DF89EB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D14C82" w:rsidRPr="003E17C2" w14:paraId="3B87E845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B89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D2908" w14:textId="6B479012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103E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7E992" w14:textId="35EE44B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87814" w14:textId="10CF506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382CA" w14:textId="7C4CB8D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4BF6" w14:textId="265CE5A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</w:tr>
      <w:tr w:rsidR="00D14C82" w:rsidRPr="003E17C2" w14:paraId="66375D5C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78FA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C0DD4" w14:textId="336EFF5F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2CEC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72855" w14:textId="54E2285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3337A" w14:textId="03320C5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86B2" w14:textId="32110A3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170F" w14:textId="52C12C2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</w:tr>
      <w:tr w:rsidR="00D14C82" w:rsidRPr="003E17C2" w14:paraId="14C2A30D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42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EA6E" w14:textId="4447AAAA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731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57626" w14:textId="57C6EA8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245E6" w14:textId="051FC5D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8E4D" w14:textId="2EF479B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02A8" w14:textId="73EDD09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 w:rsidR="00D14C82" w:rsidRPr="003E17C2" w14:paraId="7D5BF548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F029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AFE7B" w14:textId="0C6B1CB8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874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EA8E6" w14:textId="056942A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242B1" w14:textId="322DA61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5508C" w14:textId="1C4A133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FF94E" w14:textId="60CF90F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</w:tr>
      <w:tr w:rsidR="00D14C82" w:rsidRPr="003E17C2" w14:paraId="741C3AB8" w14:textId="77777777" w:rsidTr="00D14C82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C417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886CB" w14:textId="043973F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C47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88483" w14:textId="15F98D8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05E6C" w14:textId="21B8460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31DFE" w14:textId="3563FC7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25B10" w14:textId="57D8833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57</w:t>
            </w:r>
          </w:p>
        </w:tc>
      </w:tr>
    </w:tbl>
    <w:p w14:paraId="244226D2" w14:textId="77777777" w:rsidR="00D14C82" w:rsidRDefault="00D14C82" w:rsidP="00D14C82"/>
    <w:p w14:paraId="2F1FF4B8" w14:textId="2CB18B10" w:rsidR="00D14C82" w:rsidRPr="003E17C2" w:rsidRDefault="00D14C82" w:rsidP="00D14C82">
      <w:pPr>
        <w:rPr>
          <w:rFonts w:cs="Times New Roman"/>
          <w:b/>
          <w:bCs/>
          <w:szCs w:val="24"/>
        </w:rPr>
      </w:pPr>
      <w:r w:rsidRPr="003E17C2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5</w:t>
      </w:r>
      <w:r w:rsidRPr="003E17C2">
        <w:rPr>
          <w:rFonts w:cs="Times New Roman"/>
          <w:b/>
          <w:bCs/>
          <w:szCs w:val="24"/>
        </w:rPr>
        <w:t xml:space="preserve">: </w:t>
      </w:r>
      <w:r w:rsidRPr="003E17C2">
        <w:t>Training and validation sets accuracy and kappa results</w:t>
      </w:r>
      <w:r>
        <w:t xml:space="preserve"> of Tetracycline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2900"/>
        <w:gridCol w:w="1300"/>
        <w:gridCol w:w="1380"/>
        <w:gridCol w:w="983"/>
        <w:gridCol w:w="905"/>
        <w:gridCol w:w="1061"/>
        <w:gridCol w:w="1061"/>
      </w:tblGrid>
      <w:tr w:rsidR="00D14C82" w:rsidRPr="003E17C2" w14:paraId="1F7DA3B3" w14:textId="77777777" w:rsidTr="001D5535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964357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gorith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A235A6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tibiot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F1015C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pu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E2161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Accuracy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362ED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ining Kapp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6EC07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Accurac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9786C" w14:textId="77777777" w:rsidR="00D14C82" w:rsidRPr="003E17C2" w:rsidRDefault="00D14C82" w:rsidP="001D55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dation Kappa</w:t>
            </w:r>
          </w:p>
        </w:tc>
      </w:tr>
      <w:tr w:rsidR="00D14C82" w:rsidRPr="003E17C2" w14:paraId="63E73B89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C30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085F6" w14:textId="1C997E8C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301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0E633" w14:textId="0EABC89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C0D30" w14:textId="6F3B244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2E265" w14:textId="4AEB359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4358E" w14:textId="3C74E46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D14C82" w:rsidRPr="003E17C2" w14:paraId="042AC1E8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E46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DA034" w14:textId="47988E1C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B67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0E42E" w14:textId="6B6B6D3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E7B7A" w14:textId="134954A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3A4BA" w14:textId="7F41991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35041" w14:textId="129B861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D14C82" w:rsidRPr="003E17C2" w14:paraId="76616FD3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912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AE5B" w14:textId="4290AC6D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B89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56965" w14:textId="7374D03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94127" w14:textId="6363B07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53980" w14:textId="0276400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D685" w14:textId="0D82B16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</w:tr>
      <w:tr w:rsidR="00D14C82" w:rsidRPr="003E17C2" w14:paraId="4DA2B408" w14:textId="77777777" w:rsidTr="001D5535">
        <w:trPr>
          <w:trHeight w:val="50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E4B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26DD" w14:textId="4333ACC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BDF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3964" w14:textId="69DD392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A5FE" w14:textId="66E6717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CD3FF" w14:textId="319CF74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DA57E" w14:textId="6DC7D02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68</w:t>
            </w:r>
          </w:p>
        </w:tc>
      </w:tr>
      <w:tr w:rsidR="00D14C82" w:rsidRPr="003E17C2" w14:paraId="747FA925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67E7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BF051" w14:textId="30787708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46B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9AF68" w14:textId="2588AB0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EE17" w14:textId="0715FCF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CC2DE" w14:textId="719760C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CA8AC" w14:textId="5767CD1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D14C82" w:rsidRPr="003E17C2" w14:paraId="0147488F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E86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889E9" w14:textId="187B49D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AF5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5CA69" w14:textId="4432CFE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2EE05" w14:textId="6C5DC83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2016C" w14:textId="64D80D1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D4A46" w14:textId="4F7B6DC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</w:tr>
      <w:tr w:rsidR="00D14C82" w:rsidRPr="003E17C2" w14:paraId="682CD21A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435C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D6BF" w14:textId="4CCCB870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36D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9AE6A" w14:textId="4D2FEC4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50515" w14:textId="4288FA7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0B1AB" w14:textId="1BFEC0A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CF26C" w14:textId="173119A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</w:tr>
      <w:tr w:rsidR="00D14C82" w:rsidRPr="003E17C2" w14:paraId="42DBE294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2A7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B6DE7" w14:textId="64CC79C6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F9C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13BDB" w14:textId="51B155A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209C3" w14:textId="1B3101C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D6970" w14:textId="421D012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2C13C" w14:textId="6DC256A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</w:tr>
      <w:tr w:rsidR="00D14C82" w:rsidRPr="003E17C2" w14:paraId="6AFFD1A8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220F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74835" w14:textId="1368A003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D9E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9DCD9" w14:textId="538295C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A2774" w14:textId="53B83F1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76F1" w14:textId="5E58583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7C14E" w14:textId="7E3D75D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</w:tr>
      <w:tr w:rsidR="00D14C82" w:rsidRPr="003E17C2" w14:paraId="55820B5E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11D7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5007" w14:textId="2FCF48F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FE2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DD1E6" w14:textId="16DFCCD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3E52" w14:textId="22C161D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59A7E" w14:textId="6FD34ED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4B148" w14:textId="18858BB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</w:tr>
      <w:tr w:rsidR="00D14C82" w:rsidRPr="003E17C2" w14:paraId="49E97847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AC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9A19A" w14:textId="3E2EF636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700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A9A3" w14:textId="564DC91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BE09" w14:textId="0127660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247B8" w14:textId="5F80B2C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3FC7" w14:textId="6757D05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</w:tr>
      <w:tr w:rsidR="00D14C82" w:rsidRPr="003E17C2" w14:paraId="54D6B08B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247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BDFEA" w14:textId="2AA83E3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096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83FEA" w14:textId="2EE0808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8B903" w14:textId="75B0B773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EB374" w14:textId="177ABE40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63A7" w14:textId="5AE1604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35</w:t>
            </w:r>
          </w:p>
        </w:tc>
      </w:tr>
      <w:tr w:rsidR="00D14C82" w:rsidRPr="003E17C2" w14:paraId="3C7D3650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AB2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A4CC" w14:textId="1367EAEC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17B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A15F4" w14:textId="1338A65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90902" w14:textId="7F524A2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B63A0" w14:textId="12F4496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9B90F" w14:textId="40B1094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</w:tr>
      <w:tr w:rsidR="00D14C82" w:rsidRPr="003E17C2" w14:paraId="6FF4A9F4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67F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49F6" w14:textId="14AC2DE3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5229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3C90A" w14:textId="62BEA5B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42573" w14:textId="46E92A8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D9C0D" w14:textId="7A11B2A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85F17" w14:textId="14002F5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D14C82" w:rsidRPr="003E17C2" w14:paraId="2E3C31B5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E31D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D918B" w14:textId="2C692240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82A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2E005" w14:textId="6625527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8EA12" w14:textId="40D92646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8E9B" w14:textId="659E281D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39086" w14:textId="7F75D4D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</w:tr>
      <w:tr w:rsidR="00D14C82" w:rsidRPr="003E17C2" w14:paraId="67DDCEA3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BC1A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C18FF" w14:textId="5853C159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C986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B002F" w14:textId="667278E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2D122" w14:textId="5094C5B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D8D2" w14:textId="767256E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3D778" w14:textId="1B7D7A3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</w:tr>
      <w:tr w:rsidR="00D14C82" w:rsidRPr="003E17C2" w14:paraId="1F6ACB6A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3E5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CBA57" w14:textId="202D53D8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5A52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6D6E7" w14:textId="37C6922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F30F7" w14:textId="57E0E96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2D6D" w14:textId="6A6635E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98332" w14:textId="6E2FE9C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</w:tr>
      <w:tr w:rsidR="00D14C82" w:rsidRPr="003E17C2" w14:paraId="5A34F3F9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6877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67798" w14:textId="05F63726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DE4E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B393D" w14:textId="3F28CDAA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D05F" w14:textId="1B66C02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9A60D" w14:textId="4FE6B0B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41CE2" w14:textId="60167C2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 w:rsidR="00D14C82" w:rsidRPr="003E17C2" w14:paraId="15128FBB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8A8C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F6B3" w14:textId="51AE70B0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02B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C666B" w14:textId="59A5C0E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1E518" w14:textId="46E73F5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BBD5" w14:textId="3076582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8CCB8" w14:textId="4721B98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D14C82" w:rsidRPr="003E17C2" w14:paraId="073B7238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A718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6F2FF" w14:textId="2C25FF82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1214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P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6368" w14:textId="73D80BB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953F6" w14:textId="4246863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F3A3" w14:textId="26977C8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D83F0" w14:textId="1C91997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91</w:t>
            </w:r>
          </w:p>
        </w:tc>
      </w:tr>
      <w:tr w:rsidR="00D14C82" w:rsidRPr="003E17C2" w14:paraId="0EF62D56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94A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dom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A680" w14:textId="48C7E376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5750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7799" w14:textId="18B85FB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5F2C3" w14:textId="743BC265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F5F0" w14:textId="339D864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DBC86" w14:textId="3D34B5FF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</w:tr>
      <w:tr w:rsidR="00D14C82" w:rsidRPr="003E17C2" w14:paraId="4BA4CDA7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E8C1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pport Vector Mac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EE38B" w14:textId="376DF96A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248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8756" w14:textId="2A36C29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CE99" w14:textId="11D300B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FB40C" w14:textId="66CFC76B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B22DB" w14:textId="4C224AA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</w:tr>
      <w:tr w:rsidR="00D14C82" w:rsidRPr="003E17C2" w14:paraId="066833C6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4BF3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ochastic Gradient Boost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8594F" w14:textId="11061F4B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EFB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7D670" w14:textId="5A95FEDE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A6A0B" w14:textId="475F7891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2FC72" w14:textId="34A13E6C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B49B9" w14:textId="28E496B8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D14C82" w:rsidRPr="003E17C2" w14:paraId="41CEDF43" w14:textId="77777777" w:rsidTr="001D5535">
        <w:trPr>
          <w:trHeight w:val="32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E62E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treme Gradient Boo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955D7" w14:textId="32EB342C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FEDB" w14:textId="77777777" w:rsidR="00D14C82" w:rsidRPr="003E17C2" w:rsidRDefault="00D14C82" w:rsidP="00D14C8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 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k-</w:t>
            </w:r>
            <w:proofErr w:type="spellStart"/>
            <w:r w:rsidRPr="003E17C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0B05" w14:textId="6476D062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7BB92" w14:textId="3D251AA4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BA83" w14:textId="537BD3A7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11B3" w14:textId="507391D9" w:rsidR="00D14C82" w:rsidRPr="003E17C2" w:rsidRDefault="00D14C82" w:rsidP="00D14C8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</w:tr>
    </w:tbl>
    <w:p w14:paraId="24C1881D" w14:textId="77777777" w:rsidR="00D14C82" w:rsidRPr="003E17C2" w:rsidRDefault="00D14C82" w:rsidP="00D14C82">
      <w:pPr>
        <w:rPr>
          <w:rFonts w:cs="Times New Roman"/>
          <w:b/>
          <w:bCs/>
          <w:szCs w:val="24"/>
        </w:rPr>
      </w:pPr>
    </w:p>
    <w:p w14:paraId="2215F25B" w14:textId="758CDAC7" w:rsidR="00C81971" w:rsidRDefault="00C81971" w:rsidP="00C81971">
      <w:pPr>
        <w:rPr>
          <w:rFonts w:cs="Times New Roman"/>
          <w:szCs w:val="24"/>
        </w:rPr>
      </w:pPr>
    </w:p>
    <w:p w14:paraId="676080E2" w14:textId="77777777" w:rsidR="00C81971" w:rsidRPr="00A06682" w:rsidRDefault="00C81971" w:rsidP="00C81971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56798" w14:textId="77777777" w:rsidR="00AA40DF" w:rsidRDefault="00AA40DF" w:rsidP="00117666">
      <w:pPr>
        <w:spacing w:after="0"/>
      </w:pPr>
      <w:r>
        <w:separator/>
      </w:r>
    </w:p>
  </w:endnote>
  <w:endnote w:type="continuationSeparator" w:id="0">
    <w:p w14:paraId="27F2F922" w14:textId="77777777" w:rsidR="00AA40DF" w:rsidRDefault="00AA40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Yu Gothic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10805" w14:textId="77777777" w:rsidR="00AA40DF" w:rsidRDefault="00AA40DF" w:rsidP="00117666">
      <w:pPr>
        <w:spacing w:after="0"/>
      </w:pPr>
      <w:r>
        <w:separator/>
      </w:r>
    </w:p>
  </w:footnote>
  <w:footnote w:type="continuationSeparator" w:id="0">
    <w:p w14:paraId="1E43CB3A" w14:textId="77777777" w:rsidR="00AA40DF" w:rsidRDefault="00AA40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F8F"/>
    <w:rsid w:val="001549D3"/>
    <w:rsid w:val="00160065"/>
    <w:rsid w:val="00177D84"/>
    <w:rsid w:val="00267D18"/>
    <w:rsid w:val="002815AE"/>
    <w:rsid w:val="002868E2"/>
    <w:rsid w:val="002869C3"/>
    <w:rsid w:val="002936E4"/>
    <w:rsid w:val="002B4A57"/>
    <w:rsid w:val="002C74CA"/>
    <w:rsid w:val="003544FB"/>
    <w:rsid w:val="003D2F2D"/>
    <w:rsid w:val="003E17C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AA2"/>
    <w:rsid w:val="00970F7D"/>
    <w:rsid w:val="00994A3D"/>
    <w:rsid w:val="009C2B12"/>
    <w:rsid w:val="009C70F3"/>
    <w:rsid w:val="00A174D9"/>
    <w:rsid w:val="00A569CD"/>
    <w:rsid w:val="00AA40DF"/>
    <w:rsid w:val="00AB6715"/>
    <w:rsid w:val="00B1671E"/>
    <w:rsid w:val="00B25EB8"/>
    <w:rsid w:val="00B354E1"/>
    <w:rsid w:val="00B37D8C"/>
    <w:rsid w:val="00B37F4D"/>
    <w:rsid w:val="00BD03C9"/>
    <w:rsid w:val="00C52A7B"/>
    <w:rsid w:val="00C56BAF"/>
    <w:rsid w:val="00C679AA"/>
    <w:rsid w:val="00C75972"/>
    <w:rsid w:val="00C81971"/>
    <w:rsid w:val="00CC0A3A"/>
    <w:rsid w:val="00CD066B"/>
    <w:rsid w:val="00CE4FEE"/>
    <w:rsid w:val="00D01868"/>
    <w:rsid w:val="00D14C82"/>
    <w:rsid w:val="00DB59C3"/>
    <w:rsid w:val="00DC259A"/>
    <w:rsid w:val="00DE23E8"/>
    <w:rsid w:val="00E52377"/>
    <w:rsid w:val="00E64E17"/>
    <w:rsid w:val="00E85E4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14C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nizecek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9</Pages>
  <Words>2034</Words>
  <Characters>12022</Characters>
  <Application>Microsoft Office Word</Application>
  <DocSecurity>0</DocSecurity>
  <Lines>462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niz Ece Kaya</cp:lastModifiedBy>
  <cp:revision>2</cp:revision>
  <cp:lastPrinted>2013-10-03T12:51:00Z</cp:lastPrinted>
  <dcterms:created xsi:type="dcterms:W3CDTF">2023-03-20T09:28:00Z</dcterms:created>
  <dcterms:modified xsi:type="dcterms:W3CDTF">2023-03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